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31653" w14:textId="77777777" w:rsidR="00DA233A" w:rsidRDefault="00AA5676" w:rsidP="00DA233A">
      <w:pPr>
        <w:ind w:leftChars="-343" w:left="-823" w:firstLineChars="49" w:firstLine="138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A5676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O</w:t>
      </w:r>
      <w:r w:rsidRPr="00AA567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line supplementary</w:t>
      </w:r>
    </w:p>
    <w:p w14:paraId="5534A0E2" w14:textId="332AC222" w:rsidR="00AA5676" w:rsidRPr="00DA233A" w:rsidRDefault="00DA233A" w:rsidP="00DA233A">
      <w:pPr>
        <w:ind w:leftChars="-37" w:left="-89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3277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A233A">
        <w:rPr>
          <w:rFonts w:ascii="Times New Roman" w:hAnsi="Times New Roman" w:cs="Times New Roman"/>
          <w:b/>
          <w:color w:val="000000" w:themeColor="text1"/>
        </w:rPr>
        <w:t>The prevalence of myositis antibodies in MDA5</w:t>
      </w:r>
      <w:r w:rsidRPr="00DA233A">
        <w:rPr>
          <w:rFonts w:ascii="Times New Roman" w:hAnsi="Times New Roman" w:cs="Times New Roman"/>
          <w:b/>
          <w:color w:val="000000" w:themeColor="text1"/>
          <w:vertAlign w:val="superscript"/>
        </w:rPr>
        <w:t>-</w:t>
      </w:r>
      <w:r w:rsidRPr="00DA233A">
        <w:rPr>
          <w:rFonts w:ascii="Times New Roman" w:hAnsi="Times New Roman" w:cs="Times New Roman"/>
          <w:b/>
          <w:color w:val="000000" w:themeColor="text1"/>
        </w:rPr>
        <w:t>IIM group.</w:t>
      </w:r>
    </w:p>
    <w:p w14:paraId="5663341C" w14:textId="18E1AAEC" w:rsidR="00AA5676" w:rsidRPr="00A3277F" w:rsidRDefault="00AA5676" w:rsidP="00AA5676">
      <w:pPr>
        <w:rPr>
          <w:rFonts w:ascii="Times New Roman" w:hAnsi="Times New Roman" w:cs="Times New Roman"/>
          <w:color w:val="000000" w:themeColor="text1"/>
        </w:rPr>
      </w:pPr>
      <w:r w:rsidRPr="00A3277F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</w:t>
      </w:r>
      <w:r w:rsidR="00DA233A">
        <w:rPr>
          <w:rFonts w:ascii="Times New Roman" w:hAnsi="Times New Roman" w:cs="Times New Roman"/>
          <w:b/>
          <w:color w:val="000000" w:themeColor="text1"/>
        </w:rPr>
        <w:t>2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3277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A233A">
        <w:rPr>
          <w:rFonts w:ascii="Times New Roman" w:hAnsi="Times New Roman" w:cs="Times New Roman"/>
          <w:b/>
          <w:color w:val="000000" w:themeColor="text1"/>
        </w:rPr>
        <w:t>Details of clinical features of the 25 cases with CMV infection at diagnosis.</w:t>
      </w:r>
    </w:p>
    <w:p w14:paraId="36D2FD46" w14:textId="23B3AD8C" w:rsidR="00AA5676" w:rsidRPr="00A3277F" w:rsidRDefault="00AA5676" w:rsidP="00AA5676">
      <w:pPr>
        <w:rPr>
          <w:rFonts w:ascii="Times New Roman" w:hAnsi="Times New Roman" w:cs="Times New Roman"/>
          <w:color w:val="000000" w:themeColor="text1"/>
        </w:rPr>
      </w:pPr>
      <w:r w:rsidRPr="00A3277F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</w:t>
      </w:r>
      <w:r w:rsidR="00DA233A">
        <w:rPr>
          <w:rFonts w:ascii="Times New Roman" w:hAnsi="Times New Roman" w:cs="Times New Roman"/>
          <w:b/>
          <w:color w:val="000000" w:themeColor="text1"/>
        </w:rPr>
        <w:t>3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3277F">
        <w:rPr>
          <w:rFonts w:ascii="Times New Roman" w:hAnsi="Times New Roman" w:cs="Times New Roman"/>
          <w:b/>
          <w:color w:val="000000" w:themeColor="text1"/>
        </w:rPr>
        <w:t xml:space="preserve"> Patient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A3277F">
        <w:rPr>
          <w:rFonts w:ascii="Times New Roman" w:hAnsi="Times New Roman" w:cs="Times New Roman"/>
          <w:b/>
          <w:color w:val="000000" w:themeColor="text1"/>
        </w:rPr>
        <w:t>’ characteristics of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MDA5</w:t>
      </w:r>
      <w:r w:rsidRPr="00A3277F">
        <w:rPr>
          <w:rFonts w:ascii="Times New Roman" w:hAnsi="Times New Roman" w:cs="Times New Roman"/>
          <w:b/>
          <w:color w:val="000000" w:themeColor="text1"/>
          <w:vertAlign w:val="superscript"/>
        </w:rPr>
        <w:t>+</w:t>
      </w:r>
      <w:r w:rsidRPr="00A3277F">
        <w:rPr>
          <w:rFonts w:ascii="Times New Roman" w:hAnsi="Times New Roman" w:cs="Times New Roman"/>
          <w:b/>
          <w:color w:val="000000" w:themeColor="text1"/>
        </w:rPr>
        <w:t>DM with and without recent CMV infection</w:t>
      </w:r>
      <w:r w:rsidRPr="00A3277F">
        <w:rPr>
          <w:rFonts w:ascii="Times New Roman" w:hAnsi="Times New Roman" w:cs="Times New Roman"/>
          <w:color w:val="000000" w:themeColor="text1"/>
        </w:rPr>
        <w:t>.</w:t>
      </w:r>
      <w:r w:rsidR="00681002">
        <w:rPr>
          <w:rFonts w:ascii="Times New Roman" w:hAnsi="Times New Roman" w:cs="Times New Roman"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color w:val="000000" w:themeColor="text1"/>
        </w:rPr>
        <w:t>Th</w:t>
      </w:r>
      <w:r w:rsidR="00681002">
        <w:rPr>
          <w:rFonts w:ascii="Times New Roman" w:hAnsi="Times New Roman" w:cs="Times New Roman" w:hint="eastAsia"/>
          <w:color w:val="000000" w:themeColor="text1"/>
        </w:rPr>
        <w:t>e</w:t>
      </w:r>
      <w:r w:rsidR="00681002">
        <w:rPr>
          <w:rFonts w:ascii="Times New Roman" w:hAnsi="Times New Roman" w:cs="Times New Roman"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color w:val="000000" w:themeColor="text1"/>
        </w:rPr>
        <w:t>significant difference of</w:t>
      </w:r>
      <w:r w:rsidRPr="00A3277F">
        <w:rPr>
          <w:rFonts w:ascii="Times New Roman" w:eastAsia="DengXian" w:hAnsi="Times New Roman" w:cs="Times New Roman"/>
          <w:color w:val="000000" w:themeColor="text1"/>
        </w:rPr>
        <w:t xml:space="preserve"> LDH </w:t>
      </w:r>
      <w:r w:rsidRPr="00A3277F">
        <w:rPr>
          <w:rFonts w:ascii="Times New Roman" w:eastAsia="DengXian" w:hAnsi="Times New Roman" w:cs="Times New Roman" w:hint="eastAsia"/>
          <w:color w:val="000000" w:themeColor="text1"/>
        </w:rPr>
        <w:t>b</w:t>
      </w:r>
      <w:r w:rsidRPr="00A3277F">
        <w:rPr>
          <w:rFonts w:ascii="Times New Roman" w:eastAsia="DengXian" w:hAnsi="Times New Roman" w:cs="Times New Roman"/>
          <w:color w:val="000000" w:themeColor="text1"/>
        </w:rPr>
        <w:t xml:space="preserve">etween the two groups which may </w:t>
      </w:r>
      <w:r w:rsidR="00681002">
        <w:rPr>
          <w:rFonts w:ascii="Times New Roman" w:eastAsia="DengXian" w:hAnsi="Times New Roman" w:cs="Times New Roman"/>
          <w:color w:val="000000" w:themeColor="text1"/>
        </w:rPr>
        <w:t>affect</w:t>
      </w:r>
      <w:r w:rsidRPr="00A3277F">
        <w:rPr>
          <w:rFonts w:ascii="Times New Roman" w:eastAsia="DengXian" w:hAnsi="Times New Roman" w:cs="Times New Roman"/>
          <w:color w:val="000000" w:themeColor="text1"/>
        </w:rPr>
        <w:t xml:space="preserve"> survival difference</w:t>
      </w:r>
      <w:r w:rsidR="00681002">
        <w:rPr>
          <w:rFonts w:ascii="Times New Roman" w:eastAsia="DengXian" w:hAnsi="Times New Roman" w:cs="Times New Roman"/>
          <w:color w:val="000000" w:themeColor="text1"/>
        </w:rPr>
        <w:t>s</w:t>
      </w:r>
      <w:r w:rsidRPr="00A3277F">
        <w:rPr>
          <w:rFonts w:ascii="Times New Roman" w:eastAsia="DengXian" w:hAnsi="Times New Roman" w:cs="Times New Roman"/>
          <w:color w:val="000000" w:themeColor="text1"/>
        </w:rPr>
        <w:t>.</w:t>
      </w:r>
      <w:r w:rsidR="00681002">
        <w:rPr>
          <w:rFonts w:ascii="Times New Roman" w:eastAsia="DengXian" w:hAnsi="Times New Roman" w:cs="Times New Roman"/>
          <w:color w:val="000000" w:themeColor="text1"/>
        </w:rPr>
        <w:t xml:space="preserve"> </w:t>
      </w:r>
      <w:r w:rsidRPr="00A3277F">
        <w:rPr>
          <w:rFonts w:ascii="Times New Roman" w:eastAsia="DengXian" w:hAnsi="Times New Roman" w:cs="Times New Roman"/>
          <w:color w:val="000000" w:themeColor="text1"/>
        </w:rPr>
        <w:t>(</w:t>
      </w:r>
      <w:r w:rsidR="00681002" w:rsidRPr="00681002">
        <w:rPr>
          <w:rFonts w:ascii="Times New Roman" w:eastAsia="DengXian" w:hAnsi="Times New Roman" w:cs="Times New Roman"/>
          <w:i/>
          <w:iCs/>
          <w:color w:val="000000" w:themeColor="text1"/>
        </w:rPr>
        <w:t>p</w:t>
      </w:r>
      <w:r w:rsidR="00681002" w:rsidRPr="00681002">
        <w:rPr>
          <w:rFonts w:ascii="Times New Roman" w:eastAsia="DengXian" w:hAnsi="Times New Roman" w:cs="Times New Roman"/>
          <w:color w:val="000000" w:themeColor="text1"/>
        </w:rPr>
        <w:t xml:space="preserve"> &lt; </w:t>
      </w:r>
      <w:r w:rsidRPr="00A3277F">
        <w:rPr>
          <w:rFonts w:ascii="Times New Roman" w:eastAsia="DengXian" w:hAnsi="Times New Roman" w:cs="Times New Roman"/>
          <w:color w:val="000000" w:themeColor="text1"/>
        </w:rPr>
        <w:t>0.05)</w:t>
      </w:r>
    </w:p>
    <w:p w14:paraId="574B3DDF" w14:textId="03D51B7F" w:rsidR="00AA5676" w:rsidRPr="00A3277F" w:rsidRDefault="00AA5676" w:rsidP="00AA5676">
      <w:pPr>
        <w:rPr>
          <w:rFonts w:ascii="Times New Roman" w:hAnsi="Times New Roman" w:cs="Times New Roman"/>
          <w:color w:val="000000" w:themeColor="text1"/>
        </w:rPr>
      </w:pPr>
      <w:r w:rsidRPr="00A3277F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</w:t>
      </w:r>
      <w:r w:rsidR="00DA233A">
        <w:rPr>
          <w:rFonts w:ascii="Times New Roman" w:hAnsi="Times New Roman" w:cs="Times New Roman"/>
          <w:b/>
          <w:color w:val="000000" w:themeColor="text1"/>
        </w:rPr>
        <w:t>4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3277F">
        <w:rPr>
          <w:rFonts w:ascii="Times New Roman" w:hAnsi="Times New Roman" w:cs="Times New Roman"/>
          <w:b/>
          <w:color w:val="000000" w:themeColor="text1"/>
        </w:rPr>
        <w:t xml:space="preserve"> Patient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A3277F">
        <w:rPr>
          <w:rFonts w:ascii="Times New Roman" w:hAnsi="Times New Roman" w:cs="Times New Roman"/>
          <w:b/>
          <w:color w:val="000000" w:themeColor="text1"/>
        </w:rPr>
        <w:t>’ characteristics of</w:t>
      </w:r>
      <w:r w:rsidRPr="00A3277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bCs/>
          <w:color w:val="000000" w:themeColor="text1"/>
        </w:rPr>
        <w:t>recent CMV infection 1:1 post-matched in MDA5</w:t>
      </w:r>
      <w:r w:rsidRPr="00A3277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</w:t>
      </w:r>
      <w:r w:rsidRPr="00A3277F">
        <w:rPr>
          <w:rFonts w:ascii="Times New Roman" w:hAnsi="Times New Roman" w:cs="Times New Roman"/>
          <w:b/>
          <w:bCs/>
          <w:color w:val="000000" w:themeColor="text1"/>
        </w:rPr>
        <w:t>DM</w:t>
      </w:r>
      <w:r w:rsidRPr="00A3277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o analyze the 12-month survival rate</w:t>
      </w:r>
      <w:r w:rsidRPr="00A3277F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681002">
        <w:rPr>
          <w:rFonts w:ascii="Times New Roman" w:hAnsi="Times New Roman" w:cs="Times New Roman"/>
          <w:color w:val="000000" w:themeColor="text1"/>
        </w:rPr>
        <w:t>Post-matched</w:t>
      </w:r>
      <w:r w:rsidRPr="00A3277F">
        <w:rPr>
          <w:rFonts w:ascii="Times New Roman" w:hAnsi="Times New Roman" w:cs="Times New Roman" w:hint="eastAsia"/>
          <w:color w:val="000000" w:themeColor="text1"/>
        </w:rPr>
        <w:t xml:space="preserve"> patients similar</w:t>
      </w:r>
      <w:r w:rsidR="00681002">
        <w:rPr>
          <w:rFonts w:ascii="Times New Roman" w:hAnsi="Times New Roman" w:cs="Times New Roman"/>
          <w:color w:val="000000" w:themeColor="text1"/>
        </w:rPr>
        <w:t xml:space="preserve"> in</w:t>
      </w:r>
      <w:r w:rsidRPr="00A3277F">
        <w:rPr>
          <w:rFonts w:ascii="Times New Roman" w:hAnsi="Times New Roman" w:cs="Times New Roman" w:hint="eastAsia"/>
          <w:color w:val="000000" w:themeColor="text1"/>
        </w:rPr>
        <w:t xml:space="preserve"> ages, disease duration, as well as experimental result and clinical data.</w:t>
      </w:r>
    </w:p>
    <w:p w14:paraId="0BA82002" w14:textId="77777777" w:rsidR="00AA5676" w:rsidRPr="00AA5676" w:rsidRDefault="00AA5676" w:rsidP="00AA5676">
      <w:pPr>
        <w:ind w:leftChars="-343" w:left="-823" w:firstLineChars="49" w:firstLine="89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06517B54" w14:textId="77777777" w:rsidR="00AA5676" w:rsidRDefault="00AA5676" w:rsidP="00AA5676">
      <w:pPr>
        <w:ind w:leftChars="-343" w:left="-823" w:firstLineChars="49" w:firstLine="89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93180BB" w14:textId="702BCE40" w:rsidR="00AA5676" w:rsidRDefault="00AA5676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br w:type="page"/>
      </w:r>
    </w:p>
    <w:p w14:paraId="5B9454A6" w14:textId="56CDF41C" w:rsidR="00DA233A" w:rsidRPr="00EB6BFE" w:rsidRDefault="00DA233A">
      <w:pPr>
        <w:rPr>
          <w:rFonts w:ascii="Times New Roman" w:hAnsi="Times New Roman" w:cs="Times New Roman"/>
          <w:bCs/>
          <w:color w:val="000000" w:themeColor="text1"/>
        </w:rPr>
      </w:pPr>
      <w:r w:rsidRPr="00EB6BFE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S1. </w:t>
      </w:r>
      <w:r w:rsidRPr="00EB6BFE">
        <w:rPr>
          <w:rFonts w:ascii="Times New Roman" w:hAnsi="Times New Roman" w:cs="Times New Roman"/>
          <w:bCs/>
          <w:color w:val="000000" w:themeColor="text1"/>
        </w:rPr>
        <w:t>The prevalence of myositis antibodies in MDA5</w:t>
      </w:r>
      <w:r w:rsidRPr="00EB6BFE">
        <w:rPr>
          <w:rFonts w:ascii="Times New Roman" w:hAnsi="Times New Roman" w:cs="Times New Roman"/>
          <w:bCs/>
          <w:color w:val="000000" w:themeColor="text1"/>
          <w:vertAlign w:val="superscript"/>
        </w:rPr>
        <w:t>-</w:t>
      </w:r>
      <w:r w:rsidRPr="00EB6BFE">
        <w:rPr>
          <w:rFonts w:ascii="Times New Roman" w:hAnsi="Times New Roman" w:cs="Times New Roman"/>
          <w:bCs/>
          <w:color w:val="000000" w:themeColor="text1"/>
        </w:rPr>
        <w:t>IIM group.</w:t>
      </w:r>
    </w:p>
    <w:tbl>
      <w:tblPr>
        <w:tblW w:w="81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40"/>
        <w:gridCol w:w="2220"/>
        <w:gridCol w:w="2160"/>
      </w:tblGrid>
      <w:tr w:rsidR="00DA233A" w:rsidRPr="00EB6BFE" w14:paraId="6D993697" w14:textId="77777777" w:rsidTr="0032112C">
        <w:trPr>
          <w:trHeight w:val="321"/>
        </w:trPr>
        <w:tc>
          <w:tcPr>
            <w:tcW w:w="3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F8C54" w14:textId="77777777" w:rsidR="00DA233A" w:rsidRPr="00EB6BFE" w:rsidRDefault="00DA233A" w:rsidP="00321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77E1C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Percentage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DBAEE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Numbers</w:t>
            </w:r>
          </w:p>
        </w:tc>
      </w:tr>
      <w:tr w:rsidR="00DA233A" w:rsidRPr="00EB6BFE" w14:paraId="781220E4" w14:textId="77777777" w:rsidTr="0032112C">
        <w:trPr>
          <w:trHeight w:val="204"/>
        </w:trPr>
        <w:tc>
          <w:tcPr>
            <w:tcW w:w="3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0420E" w14:textId="18ECAFA6" w:rsidR="00DA233A" w:rsidRPr="00EB6BFE" w:rsidRDefault="00DA233A" w:rsidP="00DA23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ARS antibodies*</w:t>
            </w:r>
          </w:p>
        </w:tc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2EF06" w14:textId="77777777" w:rsidR="00DA233A" w:rsidRPr="00EB6BFE" w:rsidRDefault="00DA233A" w:rsidP="00DA233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46.09%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88E25" w14:textId="77777777" w:rsidR="00DA233A" w:rsidRPr="00EB6BFE" w:rsidRDefault="00DA233A" w:rsidP="00DA233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</w:tr>
      <w:tr w:rsidR="00DA233A" w:rsidRPr="00EB6BFE" w14:paraId="211579D0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A84C9FB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SRP antibodie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3458578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13.91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1DF38F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DA233A" w:rsidRPr="00EB6BFE" w14:paraId="3239C68B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FEEE845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Mi2 antibodie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B517264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6.09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9E1935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DA233A" w:rsidRPr="00EB6BFE" w14:paraId="657F0976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D82967D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SAE1 antibodie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5D42B00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3.48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8286EC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DA233A" w:rsidRPr="00EB6BFE" w14:paraId="3CB77ADD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59AEC47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NXP-2 antibodie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36735A9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6.96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827461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DA233A" w:rsidRPr="00EB6BFE" w14:paraId="1D9980F5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5F15104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TIF1-Gamma antibodie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5BDF365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21.74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2F6DF1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</w:tr>
      <w:tr w:rsidR="00DA233A" w:rsidRPr="00EB6BFE" w14:paraId="5CDE1E53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4F4F8A5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-Ku antibodie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4F389E9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2.61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FEA3C8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DA233A" w:rsidRPr="00EB6BFE" w14:paraId="54C2593D" w14:textId="77777777" w:rsidTr="0032112C">
        <w:trPr>
          <w:trHeight w:val="320"/>
        </w:trPr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03E3AEE" w14:textId="77777777" w:rsidR="00DA233A" w:rsidRPr="00EB6BFE" w:rsidRDefault="00DA233A" w:rsidP="0032112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antibody-negativ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E67A20F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3.48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8C12557" w14:textId="77777777" w:rsidR="00DA233A" w:rsidRPr="00EB6BFE" w:rsidRDefault="00DA233A" w:rsidP="0032112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6BFE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</w:tbl>
    <w:p w14:paraId="1AAD3F9F" w14:textId="6045ACB0" w:rsidR="00DA233A" w:rsidRPr="00EB6BFE" w:rsidRDefault="00DA233A" w:rsidP="00DA233A">
      <w:pPr>
        <w:rPr>
          <w:rFonts w:ascii="Times New Roman" w:eastAsia="DengXian" w:hAnsi="Times New Roman" w:cs="Times New Roman"/>
          <w:color w:val="000000"/>
        </w:rPr>
      </w:pPr>
      <w:r w:rsidRPr="00EB6BFE">
        <w:rPr>
          <w:rFonts w:ascii="Times New Roman" w:eastAsia="DengXian" w:hAnsi="Times New Roman" w:cs="Times New Roman"/>
          <w:color w:val="000000"/>
        </w:rPr>
        <w:t>*anti-ARS antibodies include anti-PM-Scl100, anti-Scl75, anti-Jo-1, anti-PL-7, anti-PL</w:t>
      </w:r>
      <w:r w:rsidR="005C52E9" w:rsidRPr="00EB6BFE">
        <w:rPr>
          <w:rFonts w:ascii="Times New Roman" w:eastAsia="DengXian" w:hAnsi="Times New Roman" w:cs="Times New Roman"/>
          <w:color w:val="000000"/>
        </w:rPr>
        <w:t>-</w:t>
      </w:r>
      <w:r w:rsidRPr="00EB6BFE">
        <w:rPr>
          <w:rFonts w:ascii="Times New Roman" w:eastAsia="DengXian" w:hAnsi="Times New Roman" w:cs="Times New Roman"/>
          <w:color w:val="000000"/>
        </w:rPr>
        <w:t>12, anti-EJ, anti-OJ</w:t>
      </w:r>
    </w:p>
    <w:p w14:paraId="361AB16F" w14:textId="43D596F2" w:rsidR="00DA233A" w:rsidRDefault="00DA233A">
      <w:pPr>
        <w:rPr>
          <w:rFonts w:ascii="Times New Roman" w:hAnsi="Times New Roman" w:cs="Times New Roman"/>
          <w:b/>
          <w:color w:val="000000" w:themeColor="text1"/>
        </w:rPr>
      </w:pPr>
    </w:p>
    <w:p w14:paraId="1531D228" w14:textId="3357F783" w:rsidR="00DA233A" w:rsidRDefault="00DA233A">
      <w:pPr>
        <w:rPr>
          <w:rFonts w:ascii="Times New Roman" w:hAnsi="Times New Roman" w:cs="Times New Roman"/>
          <w:b/>
          <w:color w:val="000000" w:themeColor="text1"/>
        </w:rPr>
      </w:pPr>
    </w:p>
    <w:p w14:paraId="50BF3228" w14:textId="3EE662CF" w:rsidR="00DA233A" w:rsidRDefault="00DA233A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br w:type="page"/>
      </w:r>
    </w:p>
    <w:p w14:paraId="27697D63" w14:textId="77777777" w:rsidR="00DA233A" w:rsidRDefault="00DA233A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AAE3725" w14:textId="77777777" w:rsidR="00DA233A" w:rsidRDefault="00DA233A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5175A261" w14:textId="2069398C" w:rsidR="00AA5676" w:rsidRPr="00737170" w:rsidRDefault="00AA5676" w:rsidP="00AA5676">
      <w:pPr>
        <w:ind w:leftChars="-343" w:left="-823" w:firstLineChars="49" w:firstLine="89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3717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table S</w:t>
      </w:r>
      <w:r w:rsidR="00DA233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73717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73717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tails of clinical features of the 25 cases with CMV infection at diagnosis</w:t>
      </w:r>
    </w:p>
    <w:tbl>
      <w:tblPr>
        <w:tblW w:w="14895" w:type="dxa"/>
        <w:tblInd w:w="-675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875"/>
        <w:gridCol w:w="1577"/>
        <w:gridCol w:w="693"/>
        <w:gridCol w:w="964"/>
        <w:gridCol w:w="709"/>
        <w:gridCol w:w="583"/>
        <w:gridCol w:w="835"/>
        <w:gridCol w:w="850"/>
        <w:gridCol w:w="1279"/>
        <w:gridCol w:w="900"/>
        <w:gridCol w:w="1800"/>
        <w:gridCol w:w="900"/>
        <w:gridCol w:w="1080"/>
        <w:gridCol w:w="1170"/>
      </w:tblGrid>
      <w:tr w:rsidR="00AA5676" w:rsidRPr="00737170" w14:paraId="00862825" w14:textId="77777777" w:rsidTr="0069420C">
        <w:trPr>
          <w:trHeight w:val="280"/>
        </w:trPr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E3532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um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FAF3C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674B5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C178C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uration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4465E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0549E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F1ACC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7DA05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MV-Ig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7DDC5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MV-IgM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7BA7B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MV-DN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DCE4D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rticosteroi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4457D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mmunosuppressant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EA820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anciclovi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8A7BB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ollowed tim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B7FD8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utcome</w:t>
            </w:r>
          </w:p>
        </w:tc>
      </w:tr>
      <w:tr w:rsidR="00AA5676" w:rsidRPr="00737170" w14:paraId="0EC384D7" w14:textId="77777777" w:rsidTr="0069420C">
        <w:trPr>
          <w:trHeight w:val="280"/>
        </w:trPr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BECFE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3AE78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D0E8B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7D1AE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7D3ED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E0D04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A38F5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BE91A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E6DBC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8B5EC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BEE1B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EE4F32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CQ</w:t>
            </w:r>
            <w:r w:rsidRPr="00737170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，</w:t>
            </w: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52082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105F5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277BC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000361EF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7DCBEAE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2FF354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3AB8F6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7AA300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7003CF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2F250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EAC1C7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BCDC1E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9564C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147412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9AD3A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FB7664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9DB376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E9A8E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00DBF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  <w:tr w:rsidR="00AA5676" w:rsidRPr="00737170" w14:paraId="40BBD0B8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1CD0C11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F8BD90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S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311FB7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EJ-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63E991A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284E44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3690F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B63783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208C4A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6E1F1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CAC04D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4237C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634D7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9FF5F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AD05C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C3DB2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178B2901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0043035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5E46BB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705F58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AA9D37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021C99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3F14B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E09DA1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B006DA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7AD26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4E7225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21E65A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2DF0D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CQ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7E0F2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18F05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CA076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02C848E4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50B0C76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8DDC10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E43463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5E9A4E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F68854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CE516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114ECD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ACF2F4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5586B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11EF99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5A1C8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80443F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Y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B1843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2B536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2B938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6B0FD52B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58A0FCF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314602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FBA78C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NXP2 -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FB89A1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7FBA9B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A9962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0F278D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11290B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45C65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FD6007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2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DCDCC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0E886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wHF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937D4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391C6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03639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6D8B17E0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5971B97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AE6261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A50EC5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TIF1r-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D88B71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0E4477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95975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5DB9D8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53805D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45A86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8597AD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BC954C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C6409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A9BDA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DD517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8AF2A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7C225479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0C1FE33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E5C772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C5388D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BB5044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A7315B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146D6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6B638E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7B0BA2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E2164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97E614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671B2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8903F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Y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69733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76F5E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C56E3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3D6171D4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4C0FA90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FD37FB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FD7DFC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7B0D3F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5C1BD6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8BAAC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D235B0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067E10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2FA57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AEB0E8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6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9A5F5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B493D5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sA,Tofa</w:t>
            </w:r>
            <w:proofErr w:type="gramEnd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Th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C3022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3774F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8E911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247BF6E0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5E58B49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C16131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5E7900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F8D569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C4027A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3E76C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7B6092B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2E8E36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67A79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2949A1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E8C04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124F55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E45E5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03629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E9AC1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22DA1911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42BAC74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27B580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0EC62E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PL-7-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79AFC6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FD1D60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0BD55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104DA9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24317E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F9614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415782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AFFD3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92CB0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k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848CE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1EA2A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52E2F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14AC5ADF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240053E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B9F9DA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756F2C1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4FB38D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4C0327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5E1A4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1234EF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298470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E971F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4C6FBA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0B23D5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0E7370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MF,HCQ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37B36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EA73C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68485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612C4B70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3326DD0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4F9277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56C9BC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TIF1-γ+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2A047E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9F34E5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126A1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6B7D653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4A2211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DD3FD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4E7AB1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410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9B9F3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B37151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CQ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30B14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0CD04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9FCA9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  <w:tr w:rsidR="00AA5676" w:rsidRPr="00737170" w14:paraId="28724341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7B56EB3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089990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9C0A6D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ECD654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8B2AF6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FFEA3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19C8499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3BC265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185E9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5F2293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10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23F2B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22C76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MF,Tak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49409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3FD03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230B3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  <w:tr w:rsidR="00AA5676" w:rsidRPr="00737170" w14:paraId="4271834D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428ADB4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40ACAE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D1785F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A7A4FF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15A48F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ACFE5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4AA66A0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D3E9C9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0ACF2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7B929B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58112B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B7BEC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1F09B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C4DCD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590DC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2653E52C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17C6EC5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564983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F30906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520CD7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77D08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86E97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BB8273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2C55BC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E78E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B50CB5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595ED3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BA800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4CE114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79223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21660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71CEB1BB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7B8B9F8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673D00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S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3FFF88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J0-1-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DED388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09EF18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A3C6D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521106C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23E72E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CB345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EA352B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A8BB9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630DDB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TX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B714E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AA47D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94214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719A3965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218551A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299BA0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E83446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CE4591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F3BC01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453DA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55AD67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8E309F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024E6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3886A10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DD758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DF33F1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k,Tofa</w:t>
            </w:r>
            <w:proofErr w:type="gramEnd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CY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C76CC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A4127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6422D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3F12705D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4498D1F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5BC281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E5A735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SRP-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F069B0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B773D8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7F5A6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38BBE17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AC6112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8C434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EFEEE2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0296A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F5A214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FBBFC8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D4CA4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60AE7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34CEFC45" w14:textId="77777777" w:rsidTr="0069420C">
        <w:trPr>
          <w:trHeight w:val="280"/>
        </w:trPr>
        <w:tc>
          <w:tcPr>
            <w:tcW w:w="680" w:type="dxa"/>
            <w:shd w:val="clear" w:color="auto" w:fill="auto"/>
            <w:noWrap/>
            <w:vAlign w:val="center"/>
          </w:tcPr>
          <w:p w14:paraId="416D64C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CC0A4C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57D2DE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E56835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7FA19B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BA662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583" w:type="dxa"/>
            <w:shd w:val="clear" w:color="auto" w:fill="auto"/>
            <w:noWrap/>
            <w:vAlign w:val="center"/>
          </w:tcPr>
          <w:p w14:paraId="09ED3DE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D6DBEE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41C1C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43B2E7E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17733C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0A2F3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k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2C2F7C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A74A4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D880B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  <w:tr w:rsidR="00AA5676" w:rsidRPr="00737170" w14:paraId="204EA6EF" w14:textId="77777777" w:rsidTr="0069420C">
        <w:trPr>
          <w:trHeight w:val="280"/>
        </w:trPr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B0AC5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21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D09E8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5EBD3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8CEF5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C5F3A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20555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7682A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7F4CA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ABC86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330FC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F1E7C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5612B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CQ,MTX</w:t>
            </w:r>
            <w:proofErr w:type="gramEnd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CsA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17CFC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8A664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825DA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7DBC9B4D" w14:textId="77777777" w:rsidTr="0069420C">
        <w:trPr>
          <w:trHeight w:val="280"/>
        </w:trPr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66D03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E294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91EF6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99B98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6E4C1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6A4ACC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C46DA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AF1E6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2DDF2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D6F2E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4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31349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BAE62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1B946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19C68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30ED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  <w:tr w:rsidR="00AA5676" w:rsidRPr="00737170" w14:paraId="6A02D19C" w14:textId="77777777" w:rsidTr="0069420C">
        <w:trPr>
          <w:trHeight w:val="280"/>
        </w:trPr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9ED35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1E2F2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04E69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0F9B8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CF68D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F6845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3F849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CDD11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DC644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01009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7F9AA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5D130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AF878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EFF2C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42A6B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urvive</w:t>
            </w:r>
          </w:p>
        </w:tc>
      </w:tr>
      <w:tr w:rsidR="00AA5676" w:rsidRPr="00737170" w14:paraId="261D3B63" w14:textId="77777777" w:rsidTr="0069420C">
        <w:trPr>
          <w:trHeight w:val="280"/>
        </w:trPr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3035C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8AC5B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CEE0F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8DFA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CA1DE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EA254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A3C52A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CFCFF2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69622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E6AFD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F547E9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D4B07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MF,HCQ</w:t>
            </w:r>
            <w:proofErr w:type="gramEnd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Thd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220E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34A11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140C01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  <w:tr w:rsidR="00AA5676" w:rsidRPr="00737170" w14:paraId="67E15684" w14:textId="77777777" w:rsidTr="0069420C">
        <w:trPr>
          <w:trHeight w:val="280"/>
        </w:trPr>
        <w:tc>
          <w:tcPr>
            <w:tcW w:w="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7C0135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47299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136FC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DA5</w:t>
            </w:r>
            <w:r w:rsidRPr="007910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6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B5058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A20820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1E85AD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5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FAED5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7075AE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5F6D57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F26B96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100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16302F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435AFB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sA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063C34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407BD3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DAF478" w14:textId="77777777" w:rsidR="00AA5676" w:rsidRPr="00737170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737170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ad</w:t>
            </w:r>
          </w:p>
        </w:tc>
      </w:tr>
    </w:tbl>
    <w:p w14:paraId="4AC0F0C3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66E15316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6D3D628F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66FAF38B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445E1568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6867FE8F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789DB499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55264D10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  <w:r w:rsidRPr="00737170">
        <w:rPr>
          <w:rFonts w:ascii="Times New Roman" w:hAnsi="Times New Roman" w:cs="Times New Roman"/>
          <w:color w:val="000000" w:themeColor="text1"/>
        </w:rPr>
        <w:br w:type="page"/>
      </w:r>
    </w:p>
    <w:p w14:paraId="396745D7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  <w:sectPr w:rsidR="00AA5676" w:rsidRPr="0073717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9EF1994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</w:rPr>
      </w:pPr>
    </w:p>
    <w:p w14:paraId="74B51FC0" w14:textId="2185ED44" w:rsidR="00AA5676" w:rsidRPr="00A3277F" w:rsidRDefault="00AA5676" w:rsidP="00AA5676">
      <w:pPr>
        <w:rPr>
          <w:rFonts w:ascii="Times New Roman" w:hAnsi="Times New Roman" w:cs="Times New Roman"/>
          <w:b/>
          <w:color w:val="000000" w:themeColor="text1"/>
        </w:rPr>
      </w:pPr>
      <w:r w:rsidRPr="00A3277F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</w:t>
      </w:r>
      <w:r w:rsidR="00DA233A">
        <w:rPr>
          <w:rFonts w:ascii="Times New Roman" w:hAnsi="Times New Roman" w:cs="Times New Roman"/>
          <w:b/>
          <w:color w:val="000000" w:themeColor="text1"/>
        </w:rPr>
        <w:t>3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3277F">
        <w:rPr>
          <w:rFonts w:ascii="Times New Roman" w:hAnsi="Times New Roman" w:cs="Times New Roman"/>
          <w:b/>
          <w:color w:val="000000" w:themeColor="text1"/>
        </w:rPr>
        <w:t xml:space="preserve"> Patient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A3277F">
        <w:rPr>
          <w:rFonts w:ascii="Times New Roman" w:hAnsi="Times New Roman" w:cs="Times New Roman"/>
          <w:b/>
          <w:color w:val="000000" w:themeColor="text1"/>
        </w:rPr>
        <w:t>’ characteristics of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MDA5</w:t>
      </w:r>
      <w:r w:rsidRPr="00A3277F">
        <w:rPr>
          <w:rFonts w:ascii="Times New Roman" w:hAnsi="Times New Roman" w:cs="Times New Roman"/>
          <w:b/>
          <w:color w:val="000000" w:themeColor="text1"/>
          <w:vertAlign w:val="superscript"/>
        </w:rPr>
        <w:t>+</w:t>
      </w:r>
      <w:r w:rsidRPr="00A3277F">
        <w:rPr>
          <w:rFonts w:ascii="Times New Roman" w:hAnsi="Times New Roman" w:cs="Times New Roman"/>
          <w:b/>
          <w:color w:val="000000" w:themeColor="text1"/>
        </w:rPr>
        <w:t>DM with and without recent CMV infection</w:t>
      </w:r>
      <w:r w:rsidRPr="00A3277F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870"/>
        <w:gridCol w:w="2250"/>
        <w:gridCol w:w="1890"/>
        <w:gridCol w:w="810"/>
      </w:tblGrid>
      <w:tr w:rsidR="00AA5676" w:rsidRPr="00A3277F" w14:paraId="172A3EA6" w14:textId="77777777" w:rsidTr="00D42D56">
        <w:trPr>
          <w:trHeight w:val="340"/>
        </w:trPr>
        <w:tc>
          <w:tcPr>
            <w:tcW w:w="387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8FF28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D0F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MV</w:t>
            </w:r>
            <w:r w:rsidRPr="00A3277F">
              <w:rPr>
                <w:rFonts w:cs="Times New Roman" w:hint="eastAsia"/>
                <w:color w:val="000000" w:themeColor="text1"/>
              </w:rPr>
              <w:t>（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  <w:r w:rsidRPr="00A3277F">
              <w:rPr>
                <w:rFonts w:cs="Times New Roman" w:hint="eastAsia"/>
                <w:color w:val="000000" w:themeColor="text1"/>
              </w:rPr>
              <w:t>）</w:t>
            </w:r>
            <w:r w:rsidRPr="00A3277F">
              <w:rPr>
                <w:rFonts w:ascii="Cambria Math" w:hAnsi="Cambria Math" w:cs="Times New Roman"/>
                <w:color w:val="000000" w:themeColor="text1"/>
              </w:rPr>
              <w:t>†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0B24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MV</w:t>
            </w:r>
            <w:r w:rsidRPr="00A3277F">
              <w:rPr>
                <w:rFonts w:cs="Times New Roman" w:hint="eastAsia"/>
                <w:color w:val="000000" w:themeColor="text1"/>
              </w:rPr>
              <w:t>（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A3277F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5BB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</w:p>
        </w:tc>
      </w:tr>
      <w:tr w:rsidR="00AA5676" w:rsidRPr="00A3277F" w14:paraId="24EE0494" w14:textId="77777777" w:rsidTr="00D42D56">
        <w:trPr>
          <w:trHeight w:val="340"/>
        </w:trPr>
        <w:tc>
          <w:tcPr>
            <w:tcW w:w="387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AB229BD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F823C8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cs="Times New Roman" w:hint="eastAsia"/>
                <w:color w:val="000000" w:themeColor="text1"/>
              </w:rPr>
              <w:t>（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n=17</w:t>
            </w:r>
            <w:r w:rsidRPr="00A3277F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818D9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cs="Times New Roman" w:hint="eastAsia"/>
                <w:color w:val="000000" w:themeColor="text1"/>
              </w:rPr>
              <w:t>（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n=72</w:t>
            </w:r>
            <w:r w:rsidRPr="00A3277F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22B7B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AA5676" w:rsidRPr="00A3277F" w14:paraId="35DCCC98" w14:textId="77777777" w:rsidTr="00D42D56">
        <w:trPr>
          <w:trHeight w:val="34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5E3B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Male gen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EDA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E36F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1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EE25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840 </w:t>
            </w:r>
          </w:p>
        </w:tc>
      </w:tr>
      <w:tr w:rsidR="00AA5676" w:rsidRPr="00A3277F" w14:paraId="3EC706E4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C42C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Onset age, </w:t>
            </w:r>
            <w:proofErr w:type="spell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mean±SD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CDD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4(46,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5C58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4(47,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4807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884 </w:t>
            </w:r>
          </w:p>
        </w:tc>
      </w:tr>
      <w:tr w:rsidR="00AA5676" w:rsidRPr="00A3277F" w14:paraId="792484FA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2434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Disease </w:t>
            </w:r>
            <w:proofErr w:type="gram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duration(</w:t>
            </w:r>
            <w:proofErr w:type="gram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month, median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D4C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(3,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BF50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(2,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39AE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091 </w:t>
            </w:r>
          </w:p>
        </w:tc>
      </w:tr>
      <w:tr w:rsidR="00AA5676" w:rsidRPr="00A3277F" w14:paraId="28B8BFD3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5094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oug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E4A8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6.4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BEE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3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3EE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747 </w:t>
            </w:r>
          </w:p>
        </w:tc>
      </w:tr>
      <w:tr w:rsidR="00AA5676" w:rsidRPr="00A3277F" w14:paraId="6487011A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BE32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Shortness of brea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550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63.6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2D8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64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75EE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6737C687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33E3" w14:textId="5B8D0622" w:rsidR="00AA5676" w:rsidRPr="00A3277F" w:rsidRDefault="00D42D5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Muscle weak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6574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F2C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80E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5F891613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141D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Skin ras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8C07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CD2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94.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E8A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515 </w:t>
            </w:r>
          </w:p>
        </w:tc>
      </w:tr>
      <w:tr w:rsidR="00AA5676" w:rsidRPr="00A3277F" w14:paraId="07CE79BF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B4CA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Arthralg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73B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EE27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8.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0A4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37B04A5D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39EE" w14:textId="3737ECFE" w:rsidR="00AA5676" w:rsidRPr="00A3277F" w:rsidRDefault="00D42D5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Creatine kinase</w:t>
            </w:r>
            <w:r w:rsidR="00AA5676" w:rsidRPr="00A3277F">
              <w:rPr>
                <w:rFonts w:ascii="Times New Roman" w:eastAsia="DengXian" w:hAnsi="Times New Roman" w:cs="Times New Roman"/>
                <w:color w:val="000000" w:themeColor="text1"/>
              </w:rPr>
              <w:t>, U/L, me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130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4(24,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32BA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7.5(26.25,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054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635 </w:t>
            </w:r>
          </w:p>
        </w:tc>
      </w:tr>
      <w:tr w:rsidR="00AA5676" w:rsidRPr="00A3277F" w14:paraId="69A5A732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960D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ESR, mm/</w:t>
            </w:r>
            <w:proofErr w:type="spell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hr</w:t>
            </w:r>
            <w:proofErr w:type="spell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, me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100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8(31,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4CF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0(24,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66D3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073 </w:t>
            </w:r>
          </w:p>
        </w:tc>
      </w:tr>
      <w:tr w:rsidR="00AA5676" w:rsidRPr="00A3277F" w14:paraId="110EA8A2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18F6" w14:textId="7B69512B" w:rsidR="00AA5676" w:rsidRPr="00A3277F" w:rsidRDefault="00D42D5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Creatinine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Cambria Math" w:eastAsia="DengXian" w:hAnsi="Cambria Math" w:cs="Times New Roman"/>
                <w:color w:val="000000" w:themeColor="text1"/>
              </w:rPr>
              <w:t>μ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mmol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</w:rPr>
              <w:t>/L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, me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4924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0(33,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D7A0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6(38,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DE07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261 </w:t>
            </w:r>
          </w:p>
        </w:tc>
      </w:tr>
      <w:tr w:rsidR="00AA5676" w:rsidRPr="00A3277F" w14:paraId="1EAD3F3E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0C84" w14:textId="050CDB6E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Ferritin, </w:t>
            </w:r>
            <w:proofErr w:type="spellStart"/>
            <w:r w:rsidR="00D42D56">
              <w:rPr>
                <w:rFonts w:ascii="Cambria Math" w:eastAsia="DengXian" w:hAnsi="Cambria Math" w:cs="Times New Roman"/>
                <w:color w:val="000000" w:themeColor="text1"/>
              </w:rPr>
              <w:t>μ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g</w:t>
            </w:r>
            <w:proofErr w:type="spell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/ml, me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109A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342(622,15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A61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500(595,15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4290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742 </w:t>
            </w:r>
          </w:p>
        </w:tc>
      </w:tr>
      <w:tr w:rsidR="00AA5676" w:rsidRPr="00A3277F" w14:paraId="520FBC15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F873" w14:textId="6A7BD719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LDH</w:t>
            </w:r>
            <w:r w:rsidR="00D42D56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="00D42D56" w:rsidRPr="00D42D56">
              <w:rPr>
                <w:rFonts w:ascii="Times New Roman" w:eastAsia="DengXian" w:hAnsi="Times New Roman" w:cs="Times New Roman"/>
                <w:color w:val="000000" w:themeColor="text1"/>
              </w:rPr>
              <w:t>U</w:t>
            </w:r>
            <w:proofErr w:type="gramEnd"/>
            <w:r w:rsidR="00D42D56" w:rsidRPr="00D42D56">
              <w:rPr>
                <w:rFonts w:ascii="Times New Roman" w:eastAsia="DengXian" w:hAnsi="Times New Roman" w:cs="Times New Roman"/>
                <w:color w:val="000000" w:themeColor="text1"/>
              </w:rPr>
              <w:t>/L, me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463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47(356,5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ADB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32(268,456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8FF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0 </w:t>
            </w:r>
          </w:p>
        </w:tc>
      </w:tr>
      <w:tr w:rsidR="00AA5676" w:rsidRPr="00A3277F" w14:paraId="7353DF66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5FEC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ILD(</w:t>
            </w:r>
            <w:proofErr w:type="gram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C8F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523E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96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FC4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17A5419E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4C8E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Therapy*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D136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AE34" w14:textId="77777777" w:rsidR="00AA5676" w:rsidRPr="00A3277F" w:rsidRDefault="00AA5676" w:rsidP="006942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D377" w14:textId="77777777" w:rsidR="00AA5676" w:rsidRPr="00A3277F" w:rsidRDefault="00AA5676" w:rsidP="0069420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A5676" w:rsidRPr="00A3277F" w14:paraId="09D36216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0584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orticosteroid, mg, me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7EDA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(50,1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729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(50,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25B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638 </w:t>
            </w:r>
          </w:p>
        </w:tc>
      </w:tr>
      <w:tr w:rsidR="00AA5676" w:rsidRPr="00A3277F" w14:paraId="262983D9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8FBB" w14:textId="5C1D63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 </w:t>
            </w:r>
            <w:r w:rsidR="00D42D56"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B314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DE4E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7.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409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532 </w:t>
            </w:r>
          </w:p>
        </w:tc>
      </w:tr>
      <w:tr w:rsidR="00AA5676" w:rsidRPr="00A3277F" w14:paraId="69AD345A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EF01" w14:textId="64A84586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 </w:t>
            </w:r>
            <w:r w:rsidR="00D42D56"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C4A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5.3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9CA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8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85E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784 </w:t>
            </w:r>
          </w:p>
        </w:tc>
      </w:tr>
      <w:tr w:rsidR="00AA5676" w:rsidRPr="00A3277F" w14:paraId="6FDC6D9F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5283" w14:textId="530F0BF5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  <w:r w:rsidR="00D42D56">
              <w:t xml:space="preserve"> </w:t>
            </w:r>
            <w:r w:rsidR="00D42D56"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4210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473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6.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A92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497 </w:t>
            </w:r>
          </w:p>
        </w:tc>
      </w:tr>
      <w:tr w:rsidR="00AA5676" w:rsidRPr="00A3277F" w14:paraId="1503E400" w14:textId="77777777" w:rsidTr="00D42D56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63E5" w14:textId="142562E5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≥3 </w:t>
            </w:r>
            <w:r w:rsidR="00D42D56"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4133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1.8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28DA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6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1F8A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615 </w:t>
            </w:r>
          </w:p>
        </w:tc>
      </w:tr>
      <w:tr w:rsidR="00AA5676" w:rsidRPr="00A3277F" w14:paraId="3E97045A" w14:textId="77777777" w:rsidTr="00D42D56">
        <w:trPr>
          <w:trHeight w:val="340"/>
        </w:trPr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4E98EF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Biologic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4DE6D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1.8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E5E2F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6.9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90303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615 </w:t>
            </w:r>
          </w:p>
        </w:tc>
      </w:tr>
    </w:tbl>
    <w:p w14:paraId="428EBE05" w14:textId="2F8B0C9A" w:rsidR="00AA5676" w:rsidRPr="00A3277F" w:rsidRDefault="00AA5676" w:rsidP="00AA5676">
      <w:pPr>
        <w:rPr>
          <w:rFonts w:ascii="Times New Roman" w:hAnsi="Times New Roman" w:cs="Times New Roman"/>
          <w:b/>
          <w:color w:val="000000" w:themeColor="text1"/>
        </w:rPr>
      </w:pPr>
      <w:r w:rsidRPr="00A3277F">
        <w:rPr>
          <w:rFonts w:ascii="Times New Roman" w:hAnsi="Times New Roman" w:cs="Times New Roman" w:hint="eastAsia"/>
          <w:b/>
          <w:color w:val="000000" w:themeColor="text1"/>
        </w:rPr>
        <w:t>*</w:t>
      </w:r>
      <w:r w:rsidR="00D50F42" w:rsidRPr="00D50F42">
        <w:t xml:space="preserve"> </w:t>
      </w:r>
      <w:r w:rsidR="00EB6BFE">
        <w:rPr>
          <w:rFonts w:ascii="Times New Roman" w:hAnsi="Times New Roman" w:cs="Times New Roman" w:hint="eastAsia"/>
          <w:bCs/>
          <w:color w:val="000000" w:themeColor="text1"/>
        </w:rPr>
        <w:t>I</w:t>
      </w:r>
      <w:r w:rsidR="00D50F42" w:rsidRPr="00D50F42">
        <w:rPr>
          <w:rFonts w:ascii="Times New Roman" w:hAnsi="Times New Roman" w:cs="Times New Roman"/>
          <w:bCs/>
          <w:color w:val="000000" w:themeColor="text1"/>
        </w:rPr>
        <w:t>mmunosuppressive therapy drugs</w:t>
      </w:r>
      <w:r w:rsidRPr="00A3277F">
        <w:rPr>
          <w:rFonts w:ascii="Times New Roman" w:hAnsi="Times New Roman" w:cs="Times New Roman"/>
          <w:bCs/>
          <w:color w:val="000000" w:themeColor="text1"/>
        </w:rPr>
        <w:t xml:space="preserve"> included Methotrexate, Azathioprine, Cyclosporine, Mycophenolate Mofetil, Tacrolimus, </w:t>
      </w:r>
      <w:proofErr w:type="gramStart"/>
      <w:r w:rsidRPr="00A3277F">
        <w:rPr>
          <w:rFonts w:ascii="Times New Roman" w:hAnsi="Times New Roman" w:cs="Times New Roman"/>
          <w:bCs/>
          <w:color w:val="000000" w:themeColor="text1"/>
        </w:rPr>
        <w:t>hydroxychloroquine,Thalidomide</w:t>
      </w:r>
      <w:proofErr w:type="gramEnd"/>
      <w:r w:rsidRPr="00A3277F">
        <w:rPr>
          <w:rFonts w:ascii="Times New Roman" w:hAnsi="Times New Roman" w:cs="Times New Roman"/>
          <w:bCs/>
          <w:color w:val="000000" w:themeColor="text1"/>
        </w:rPr>
        <w:t>.</w:t>
      </w:r>
    </w:p>
    <w:p w14:paraId="791CB109" w14:textId="77777777" w:rsidR="00AA5676" w:rsidRPr="00A3277F" w:rsidRDefault="00AA5676" w:rsidP="00AA5676">
      <w:pPr>
        <w:rPr>
          <w:rFonts w:ascii="Times New Roman" w:hAnsi="Times New Roman" w:cs="Times New Roman"/>
          <w:bCs/>
          <w:color w:val="000000" w:themeColor="text1"/>
        </w:rPr>
      </w:pPr>
      <w:r w:rsidRPr="00A3277F">
        <w:rPr>
          <w:rFonts w:ascii="Cambria Math" w:hAnsi="Cambria Math" w:cs="Times New Roman"/>
          <w:color w:val="000000" w:themeColor="text1"/>
        </w:rPr>
        <w:t>†</w:t>
      </w:r>
      <w:proofErr w:type="gramStart"/>
      <w:r w:rsidRPr="00A3277F">
        <w:rPr>
          <w:rFonts w:ascii="Times New Roman" w:hAnsi="Times New Roman" w:cs="Times New Roman"/>
          <w:bCs/>
          <w:color w:val="000000" w:themeColor="text1"/>
        </w:rPr>
        <w:t>CMV(</w:t>
      </w:r>
      <w:proofErr w:type="gramEnd"/>
      <w:r w:rsidRPr="00A3277F">
        <w:rPr>
          <w:rFonts w:ascii="Times New Roman" w:hAnsi="Times New Roman" w:cs="Times New Roman"/>
          <w:bCs/>
          <w:color w:val="000000" w:themeColor="text1"/>
        </w:rPr>
        <w:t>+) included MDA5</w:t>
      </w:r>
      <w:r w:rsidRPr="00A3277F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A3277F">
        <w:rPr>
          <w:rFonts w:ascii="Times New Roman" w:hAnsi="Times New Roman" w:cs="Times New Roman"/>
          <w:bCs/>
          <w:color w:val="000000" w:themeColor="text1"/>
        </w:rPr>
        <w:t xml:space="preserve">DM patients with CMV-IgM </w:t>
      </w:r>
      <w:proofErr w:type="spellStart"/>
      <w:r w:rsidRPr="00A3277F">
        <w:rPr>
          <w:rFonts w:ascii="Times New Roman" w:hAnsi="Times New Roman" w:cs="Times New Roman"/>
          <w:bCs/>
          <w:color w:val="000000" w:themeColor="text1"/>
        </w:rPr>
        <w:t>posive</w:t>
      </w:r>
      <w:proofErr w:type="spellEnd"/>
      <w:r w:rsidRPr="00A3277F">
        <w:rPr>
          <w:rFonts w:ascii="Times New Roman" w:hAnsi="Times New Roman" w:cs="Times New Roman"/>
          <w:bCs/>
          <w:color w:val="000000" w:themeColor="text1"/>
        </w:rPr>
        <w:t xml:space="preserve"> and</w:t>
      </w:r>
      <w:r w:rsidRPr="00A3277F">
        <w:rPr>
          <w:rFonts w:ascii="Times New Roman" w:hAnsi="Times New Roman" w:cs="Times New Roman" w:hint="eastAsia"/>
          <w:bCs/>
          <w:color w:val="000000" w:themeColor="text1"/>
        </w:rPr>
        <w:t>/or</w:t>
      </w:r>
      <w:r w:rsidRPr="00A3277F">
        <w:rPr>
          <w:rFonts w:ascii="Times New Roman" w:hAnsi="Times New Roman" w:cs="Times New Roman"/>
          <w:bCs/>
          <w:color w:val="000000" w:themeColor="text1"/>
        </w:rPr>
        <w:t xml:space="preserve"> CMV DNA-</w:t>
      </w:r>
      <w:proofErr w:type="spellStart"/>
      <w:r w:rsidRPr="00A3277F">
        <w:rPr>
          <w:rFonts w:ascii="Times New Roman" w:hAnsi="Times New Roman" w:cs="Times New Roman"/>
          <w:bCs/>
          <w:color w:val="000000" w:themeColor="text1"/>
        </w:rPr>
        <w:t>enimia</w:t>
      </w:r>
      <w:proofErr w:type="spellEnd"/>
    </w:p>
    <w:p w14:paraId="6D55842A" w14:textId="43B910C0" w:rsidR="00D42D56" w:rsidRPr="00D42D56" w:rsidRDefault="00D42D56" w:rsidP="00D42D56">
      <w:pPr>
        <w:rPr>
          <w:rFonts w:ascii="Times New Roman" w:hAnsi="Times New Roman" w:cs="Times New Roman"/>
          <w:bCs/>
          <w:color w:val="000000" w:themeColor="text1"/>
        </w:rPr>
      </w:pPr>
      <w:r w:rsidRPr="00D42D56">
        <w:rPr>
          <w:rFonts w:ascii="Times New Roman" w:hAnsi="Times New Roman" w:cs="Times New Roman"/>
          <w:bCs/>
          <w:color w:val="000000" w:themeColor="text1"/>
        </w:rPr>
        <w:t>LDH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Pr="00D42D56">
        <w:rPr>
          <w:rFonts w:ascii="Times New Roman" w:hAnsi="Times New Roman" w:cs="Times New Roman"/>
          <w:bCs/>
          <w:color w:val="000000" w:themeColor="text1"/>
        </w:rPr>
        <w:t>lactic dehydrogenase</w:t>
      </w:r>
      <w:r w:rsidRPr="00D42D56">
        <w:rPr>
          <w:rFonts w:ascii="Times New Roman" w:hAnsi="Times New Roman" w:cs="Times New Roman"/>
          <w:bCs/>
          <w:color w:val="000000" w:themeColor="text1"/>
        </w:rPr>
        <w:t>；</w:t>
      </w:r>
      <w:r w:rsidRPr="00D42D56">
        <w:rPr>
          <w:rFonts w:ascii="Times New Roman" w:hAnsi="Times New Roman" w:cs="Times New Roman"/>
          <w:bCs/>
          <w:color w:val="000000" w:themeColor="text1"/>
        </w:rPr>
        <w:t xml:space="preserve"> ESR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Pr="00D42D56">
        <w:rPr>
          <w:rFonts w:ascii="Times New Roman" w:hAnsi="Times New Roman" w:cs="Times New Roman"/>
          <w:bCs/>
          <w:color w:val="000000" w:themeColor="text1"/>
        </w:rPr>
        <w:t>erythrocyte sedimentation rate</w:t>
      </w:r>
      <w:r w:rsidRPr="00D42D56">
        <w:rPr>
          <w:rFonts w:ascii="Times New Roman" w:hAnsi="Times New Roman" w:cs="Times New Roman"/>
          <w:bCs/>
          <w:color w:val="000000" w:themeColor="text1"/>
        </w:rPr>
        <w:t>；</w:t>
      </w:r>
      <w:r w:rsidRPr="00D42D56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5CC0A3B3" w14:textId="04BC37E5" w:rsidR="00AA5676" w:rsidRPr="00D42D56" w:rsidRDefault="00D42D56" w:rsidP="00D42D56">
      <w:pPr>
        <w:rPr>
          <w:rFonts w:ascii="Times New Roman" w:hAnsi="Times New Roman" w:cs="Times New Roman"/>
          <w:bCs/>
          <w:color w:val="000000" w:themeColor="text1"/>
        </w:rPr>
      </w:pPr>
      <w:r w:rsidRPr="00D42D56">
        <w:rPr>
          <w:rFonts w:ascii="Times New Roman" w:hAnsi="Times New Roman" w:cs="Times New Roman"/>
          <w:bCs/>
          <w:color w:val="000000" w:themeColor="text1"/>
        </w:rPr>
        <w:t>CRP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Pr="00D42D56">
        <w:rPr>
          <w:rFonts w:ascii="Times New Roman" w:hAnsi="Times New Roman" w:cs="Times New Roman"/>
          <w:bCs/>
          <w:color w:val="000000" w:themeColor="text1"/>
        </w:rPr>
        <w:t>C-reactive protein</w:t>
      </w:r>
      <w:r w:rsidRPr="00D42D56">
        <w:rPr>
          <w:rFonts w:ascii="Times New Roman" w:hAnsi="Times New Roman" w:cs="Times New Roman"/>
          <w:bCs/>
          <w:color w:val="000000" w:themeColor="text1"/>
        </w:rPr>
        <w:t>；</w:t>
      </w:r>
      <w:r w:rsidRPr="00D42D56">
        <w:rPr>
          <w:rFonts w:ascii="Times New Roman" w:hAnsi="Times New Roman" w:cs="Times New Roman"/>
          <w:bCs/>
          <w:color w:val="000000" w:themeColor="text1"/>
        </w:rPr>
        <w:t xml:space="preserve"> ILD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Pr="00D42D56">
        <w:rPr>
          <w:rFonts w:ascii="Times New Roman" w:hAnsi="Times New Roman" w:cs="Times New Roman"/>
          <w:bCs/>
          <w:color w:val="000000" w:themeColor="text1"/>
        </w:rPr>
        <w:t>Interstitial Lung Disease</w:t>
      </w:r>
    </w:p>
    <w:p w14:paraId="6554E690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51E08AB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C3F403D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190663C" w14:textId="77777777" w:rsidR="00AA5676" w:rsidRPr="00737170" w:rsidRDefault="00AA567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E87C185" w14:textId="3917FE8F" w:rsidR="00A3277F" w:rsidRDefault="00A3277F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88D7582" w14:textId="3CCCA152" w:rsidR="00A3277F" w:rsidRDefault="00A3277F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55AC18" w14:textId="1EB7DE60" w:rsidR="00D42D56" w:rsidRDefault="00D42D5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EDAD18F" w14:textId="7BA615C4" w:rsidR="00D42D56" w:rsidRDefault="00D42D5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D9DF099" w14:textId="1F23E2BE" w:rsidR="00D42D56" w:rsidRDefault="00D42D5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BE5F9A" w14:textId="286662D9" w:rsidR="00D42D56" w:rsidRDefault="00D42D5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AEAF8BE" w14:textId="23559007" w:rsidR="00D42D56" w:rsidRDefault="00D42D5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48331E3" w14:textId="77777777" w:rsidR="00D42D56" w:rsidRPr="00737170" w:rsidRDefault="00D42D56" w:rsidP="00AA56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90A33B" w14:textId="372A3B81" w:rsidR="00AA5676" w:rsidRPr="00A3277F" w:rsidRDefault="00AA5676" w:rsidP="00AA5676">
      <w:pPr>
        <w:rPr>
          <w:rFonts w:ascii="Times New Roman" w:hAnsi="Times New Roman" w:cs="Times New Roman"/>
          <w:color w:val="000000" w:themeColor="text1"/>
        </w:rPr>
      </w:pPr>
      <w:r w:rsidRPr="00A3277F">
        <w:rPr>
          <w:rFonts w:ascii="Times New Roman" w:hAnsi="Times New Roman" w:cs="Times New Roman"/>
          <w:b/>
          <w:color w:val="000000" w:themeColor="text1"/>
        </w:rPr>
        <w:t>Supplementary table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color w:val="000000" w:themeColor="text1"/>
        </w:rPr>
        <w:t>S</w:t>
      </w:r>
      <w:r w:rsidR="00DA233A">
        <w:rPr>
          <w:rFonts w:ascii="Times New Roman" w:hAnsi="Times New Roman" w:cs="Times New Roman"/>
          <w:b/>
          <w:color w:val="000000" w:themeColor="text1"/>
        </w:rPr>
        <w:t>4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3277F">
        <w:rPr>
          <w:rFonts w:ascii="Times New Roman" w:hAnsi="Times New Roman" w:cs="Times New Roman"/>
          <w:b/>
          <w:color w:val="000000" w:themeColor="text1"/>
        </w:rPr>
        <w:t xml:space="preserve"> Patient</w:t>
      </w:r>
      <w:r w:rsidRPr="00A3277F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A3277F">
        <w:rPr>
          <w:rFonts w:ascii="Times New Roman" w:hAnsi="Times New Roman" w:cs="Times New Roman"/>
          <w:b/>
          <w:color w:val="000000" w:themeColor="text1"/>
        </w:rPr>
        <w:t>’ characteristics of</w:t>
      </w:r>
      <w:r w:rsidRPr="00A3277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/>
          <w:bCs/>
          <w:color w:val="000000" w:themeColor="text1"/>
        </w:rPr>
        <w:t>recent CMV infection 1:1 post-matched in MDA5</w:t>
      </w:r>
      <w:r w:rsidRPr="00A3277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</w:t>
      </w:r>
      <w:r w:rsidRPr="00A3277F">
        <w:rPr>
          <w:rFonts w:ascii="Times New Roman" w:hAnsi="Times New Roman" w:cs="Times New Roman"/>
          <w:b/>
          <w:bCs/>
          <w:color w:val="000000" w:themeColor="text1"/>
        </w:rPr>
        <w:t>DM</w:t>
      </w:r>
      <w:r w:rsidRPr="00A3277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o analyze the 12-month survival rate</w:t>
      </w:r>
      <w:r w:rsidRPr="00A3277F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4050"/>
        <w:gridCol w:w="2430"/>
        <w:gridCol w:w="1756"/>
        <w:gridCol w:w="944"/>
      </w:tblGrid>
      <w:tr w:rsidR="00AA5676" w:rsidRPr="00A3277F" w14:paraId="5A779A3C" w14:textId="77777777" w:rsidTr="00D42D56">
        <w:trPr>
          <w:trHeight w:val="340"/>
        </w:trPr>
        <w:tc>
          <w:tcPr>
            <w:tcW w:w="40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D2C8E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2D4A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MV</w:t>
            </w:r>
            <w:r w:rsidRPr="00A3277F">
              <w:rPr>
                <w:rFonts w:cs="Times New Roman" w:hint="eastAsia"/>
                <w:color w:val="000000" w:themeColor="text1"/>
              </w:rPr>
              <w:t>（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  <w:r w:rsidRPr="00A3277F">
              <w:rPr>
                <w:rFonts w:cs="Times New Roman" w:hint="eastAsia"/>
                <w:color w:val="000000" w:themeColor="text1"/>
              </w:rPr>
              <w:t>）</w:t>
            </w:r>
            <w:r w:rsidRPr="00A3277F">
              <w:rPr>
                <w:rFonts w:ascii="Cambria Math" w:hAnsi="Cambria Math" w:cs="Times New Roman"/>
                <w:color w:val="000000" w:themeColor="text1"/>
              </w:rPr>
              <w:t>†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49A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MV</w:t>
            </w:r>
            <w:r w:rsidRPr="00A3277F">
              <w:rPr>
                <w:rFonts w:cs="Times New Roman" w:hint="eastAsia"/>
                <w:color w:val="000000" w:themeColor="text1"/>
              </w:rPr>
              <w:t>（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A3277F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3003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</w:p>
        </w:tc>
      </w:tr>
      <w:tr w:rsidR="00AA5676" w:rsidRPr="00A3277F" w14:paraId="73C88387" w14:textId="77777777" w:rsidTr="00D42D56">
        <w:trPr>
          <w:trHeight w:val="340"/>
        </w:trPr>
        <w:tc>
          <w:tcPr>
            <w:tcW w:w="40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964E403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8C165D" w14:textId="77777777" w:rsidR="00AA5676" w:rsidRPr="00A3277F" w:rsidRDefault="00AA5676" w:rsidP="0069420C">
            <w:pPr>
              <w:jc w:val="center"/>
              <w:rPr>
                <w:color w:val="000000" w:themeColor="text1"/>
              </w:rPr>
            </w:pPr>
            <w:r w:rsidRPr="00A3277F">
              <w:rPr>
                <w:rFonts w:hint="eastAsia"/>
                <w:color w:val="000000" w:themeColor="text1"/>
              </w:rPr>
              <w:t>（</w:t>
            </w:r>
            <w:r w:rsidRPr="00A3277F">
              <w:rPr>
                <w:rFonts w:ascii="Times New Roman" w:hAnsi="Times New Roman" w:cs="Times New Roman"/>
                <w:color w:val="000000" w:themeColor="text1"/>
              </w:rPr>
              <w:t>n=17</w:t>
            </w:r>
            <w:r w:rsidRPr="00A3277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42CE5F" w14:textId="77777777" w:rsidR="00AA5676" w:rsidRPr="00A3277F" w:rsidRDefault="00AA5676" w:rsidP="0069420C">
            <w:pPr>
              <w:jc w:val="center"/>
              <w:rPr>
                <w:color w:val="000000" w:themeColor="text1"/>
              </w:rPr>
            </w:pPr>
            <w:r w:rsidRPr="00A3277F">
              <w:rPr>
                <w:rFonts w:hint="eastAsia"/>
                <w:color w:val="000000" w:themeColor="text1"/>
              </w:rPr>
              <w:t>（</w:t>
            </w:r>
            <w:r w:rsidRPr="00A3277F">
              <w:rPr>
                <w:rFonts w:ascii="Times New Roman" w:hAnsi="Times New Roman" w:cs="Times New Roman"/>
                <w:color w:val="000000" w:themeColor="text1"/>
              </w:rPr>
              <w:t>n=17</w:t>
            </w:r>
            <w:r w:rsidRPr="00A3277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F3CB3C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AA5676" w:rsidRPr="00A3277F" w14:paraId="762F32DB" w14:textId="77777777" w:rsidTr="00D42D56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BDDD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Male gend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AFD0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810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A17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0DF4B6DA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EE5A" w14:textId="0F0A8333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age, me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B0A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5(49,6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258E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4(46,6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6A1E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474 </w:t>
            </w:r>
          </w:p>
        </w:tc>
      </w:tr>
      <w:tr w:rsidR="00AA5676" w:rsidRPr="00A3277F" w14:paraId="4DD73A41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7449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Disease </w:t>
            </w:r>
            <w:proofErr w:type="gram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duration(</w:t>
            </w:r>
            <w:proofErr w:type="gram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month, median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B2A5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(3,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182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(3,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01E4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792 </w:t>
            </w:r>
          </w:p>
        </w:tc>
      </w:tr>
      <w:tr w:rsidR="00AA5676" w:rsidRPr="00A3277F" w14:paraId="24977B87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B2D1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oug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E8A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6.4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F14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543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6AB6C9BE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B0B3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Shortness of breat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A7E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63.6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4F4F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5.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6B1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670 </w:t>
            </w:r>
          </w:p>
        </w:tc>
      </w:tr>
      <w:tr w:rsidR="00AA5676" w:rsidRPr="00A3277F" w14:paraId="6CAF7C88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5D30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Amyasthen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A1C6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10A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E4C8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7BAE7F6C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703C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Skin ras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7DE5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9AB3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90.9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9D12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AA5676" w:rsidRPr="00A3277F" w14:paraId="5128822F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41CD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Arthralg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4124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7.3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030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63.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149D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198 </w:t>
            </w:r>
          </w:p>
        </w:tc>
      </w:tr>
      <w:tr w:rsidR="00AA5676" w:rsidRPr="00A3277F" w14:paraId="585E2DB3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12ED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K, U/L, me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DD60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9.85(33,6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6619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6(34,5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85BB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704 </w:t>
            </w:r>
          </w:p>
        </w:tc>
      </w:tr>
      <w:tr w:rsidR="00AA5676" w:rsidRPr="00A3277F" w14:paraId="2C93CD26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12E8" w14:textId="77777777" w:rsidR="00AA5676" w:rsidRPr="00A3277F" w:rsidRDefault="00AA5676" w:rsidP="0069420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ESR, mm/</w:t>
            </w:r>
            <w:proofErr w:type="spellStart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hr</w:t>
            </w:r>
            <w:proofErr w:type="spell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, me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10D1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7(30,6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0728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3(26,4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4C38" w14:textId="77777777" w:rsidR="00AA5676" w:rsidRPr="00A3277F" w:rsidRDefault="00AA5676" w:rsidP="0069420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193 </w:t>
            </w:r>
          </w:p>
        </w:tc>
      </w:tr>
      <w:tr w:rsidR="00D42D56" w:rsidRPr="00A3277F" w14:paraId="3BE7FCCC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E540" w14:textId="7B460CE6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Creatinine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Cambria Math" w:eastAsia="DengXian" w:hAnsi="Cambria Math" w:cs="Times New Roman"/>
                <w:color w:val="000000" w:themeColor="text1"/>
              </w:rPr>
              <w:t>μ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mmol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</w:rPr>
              <w:t>/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95CD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0(33,5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B33E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6(34,5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F5DD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759 </w:t>
            </w:r>
          </w:p>
        </w:tc>
      </w:tr>
      <w:tr w:rsidR="00D42D56" w:rsidRPr="00A3277F" w14:paraId="70462C66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02F6" w14:textId="3FF44947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Ferritin, </w:t>
            </w:r>
            <w:proofErr w:type="spellStart"/>
            <w:r>
              <w:rPr>
                <w:rFonts w:ascii="Cambria Math" w:eastAsia="DengXian" w:hAnsi="Cambria Math" w:cs="Times New Roman"/>
                <w:color w:val="000000" w:themeColor="text1"/>
              </w:rPr>
              <w:t>μ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g</w:t>
            </w:r>
            <w:proofErr w:type="spellEnd"/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/ml, me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83F0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342(622,150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6F97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500(920,15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F927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296 </w:t>
            </w:r>
          </w:p>
        </w:tc>
      </w:tr>
      <w:tr w:rsidR="00D42D56" w:rsidRPr="00A3277F" w14:paraId="3BB0BB45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4016" w14:textId="148955DD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LDH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="00FC3E34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U/L, me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6FB8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47(356,58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DCFC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13(252,53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5BD4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176 </w:t>
            </w:r>
          </w:p>
        </w:tc>
      </w:tr>
      <w:tr w:rsidR="00D42D56" w:rsidRPr="00A3277F" w14:paraId="37D6CB49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1C17" w14:textId="73AFBD9F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ILD</w:t>
            </w:r>
            <w:r w:rsidR="00FC3E34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3F8D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C99C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20CB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D42D56" w:rsidRPr="00A3277F" w14:paraId="3DA6ECB6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8A8F" w14:textId="77777777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Therapy*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5E06" w14:textId="77777777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F05D" w14:textId="77777777" w:rsidR="00D42D56" w:rsidRPr="00A3277F" w:rsidRDefault="00D42D56" w:rsidP="00D42D5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CDA5" w14:textId="77777777" w:rsidR="00D42D56" w:rsidRPr="00A3277F" w:rsidRDefault="00D42D56" w:rsidP="00D42D5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42D56" w:rsidRPr="00A3277F" w14:paraId="0B5DCE48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DDAE" w14:textId="77777777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Corticosteroid, mg, med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34B4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(50,15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A4B8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00(50,15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240C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D42D56" w:rsidRPr="00A3277F" w14:paraId="0496D526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658B" w14:textId="123B27DF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 </w:t>
            </w: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409D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ACF1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4E3A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D42D56" w:rsidRPr="00A3277F" w14:paraId="0ADC4067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D09F" w14:textId="673B0178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 </w:t>
            </w: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37FC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41.2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7852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35.3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96FC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D42D56" w:rsidRPr="00A3277F" w14:paraId="0B7DF6D0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76D3" w14:textId="696F21EA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2 </w:t>
            </w: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5A77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3.5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4A98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29.4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6802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D42D56" w:rsidRPr="00A3277F" w14:paraId="7DE976D7" w14:textId="77777777" w:rsidTr="00D42D56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341E" w14:textId="0CC6AC4C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≥3 </w:t>
            </w:r>
            <w:r w:rsidRPr="00D42D56">
              <w:rPr>
                <w:rFonts w:ascii="Times New Roman" w:eastAsia="DengXian" w:hAnsi="Times New Roman" w:cs="Times New Roman"/>
                <w:color w:val="000000" w:themeColor="text1"/>
              </w:rPr>
              <w:t>immunosuppressive therapy</w:t>
            </w: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 drug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69B3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1.8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A2D0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0.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D48A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0 </w:t>
            </w:r>
          </w:p>
        </w:tc>
      </w:tr>
      <w:tr w:rsidR="00D42D56" w:rsidRPr="00A3277F" w14:paraId="0EB05EFF" w14:textId="77777777" w:rsidTr="00D42D56">
        <w:trPr>
          <w:trHeight w:val="340"/>
        </w:trPr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81059A" w14:textId="77777777" w:rsidR="00D42D56" w:rsidRPr="00A3277F" w:rsidRDefault="00D42D56" w:rsidP="00D42D5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Biologic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C0A335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11.8%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422649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>5.9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C39177" w14:textId="77777777" w:rsidR="00D42D56" w:rsidRPr="00A3277F" w:rsidRDefault="00D42D56" w:rsidP="00D42D5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3277F">
              <w:rPr>
                <w:rFonts w:ascii="Times New Roman" w:eastAsia="DengXian" w:hAnsi="Times New Roman" w:cs="Times New Roman"/>
                <w:color w:val="000000" w:themeColor="text1"/>
              </w:rPr>
              <w:t xml:space="preserve">0.485 </w:t>
            </w:r>
          </w:p>
        </w:tc>
      </w:tr>
    </w:tbl>
    <w:p w14:paraId="1F390B2B" w14:textId="2C423A85" w:rsidR="00AA5676" w:rsidRPr="00A3277F" w:rsidRDefault="00AA5676" w:rsidP="00AA5676">
      <w:pPr>
        <w:rPr>
          <w:rFonts w:ascii="Times New Roman" w:hAnsi="Times New Roman" w:cs="Times New Roman"/>
          <w:bCs/>
          <w:color w:val="000000" w:themeColor="text1"/>
        </w:rPr>
      </w:pPr>
      <w:r w:rsidRPr="00A3277F">
        <w:rPr>
          <w:rFonts w:ascii="Times New Roman" w:hAnsi="Times New Roman" w:cs="Times New Roman" w:hint="eastAsia"/>
          <w:b/>
          <w:color w:val="000000" w:themeColor="text1"/>
        </w:rPr>
        <w:t>*</w:t>
      </w:r>
      <w:r w:rsidR="00D50F42" w:rsidRPr="00D50F42">
        <w:t xml:space="preserve"> </w:t>
      </w:r>
      <w:r w:rsidR="00EB6BFE">
        <w:rPr>
          <w:rFonts w:ascii="Times New Roman" w:hAnsi="Times New Roman" w:cs="Times New Roman" w:hint="eastAsia"/>
          <w:bCs/>
          <w:color w:val="000000" w:themeColor="text1"/>
        </w:rPr>
        <w:t>I</w:t>
      </w:r>
      <w:r w:rsidR="00D50F42" w:rsidRPr="00D50F42">
        <w:rPr>
          <w:rFonts w:ascii="Times New Roman" w:hAnsi="Times New Roman" w:cs="Times New Roman"/>
          <w:bCs/>
          <w:color w:val="000000" w:themeColor="text1"/>
        </w:rPr>
        <w:t>mmunosuppressive therapy drugs</w:t>
      </w:r>
      <w:r w:rsidR="00D50F42" w:rsidRPr="00D50F4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Cs/>
          <w:color w:val="000000" w:themeColor="text1"/>
        </w:rPr>
        <w:t>included Methotrexate, Azathioprine,</w:t>
      </w:r>
      <w:r w:rsidR="00FC3E3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C3E34" w:rsidRPr="00A3277F">
        <w:rPr>
          <w:rFonts w:ascii="Times New Roman" w:hAnsi="Times New Roman" w:cs="Times New Roman"/>
          <w:bCs/>
          <w:color w:val="000000" w:themeColor="text1"/>
        </w:rPr>
        <w:t>Tacrolimus,</w:t>
      </w:r>
      <w:r w:rsidR="00FC3E3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Cs/>
          <w:color w:val="000000" w:themeColor="text1"/>
        </w:rPr>
        <w:t xml:space="preserve">Cyclosporine, Mycophenolate Mofetil, </w:t>
      </w:r>
      <w:r w:rsidR="00FC3E34" w:rsidRPr="00A3277F">
        <w:rPr>
          <w:rFonts w:ascii="Times New Roman" w:hAnsi="Times New Roman" w:cs="Times New Roman"/>
          <w:bCs/>
          <w:color w:val="000000" w:themeColor="text1"/>
        </w:rPr>
        <w:t>hydroxychloroquine,</w:t>
      </w:r>
      <w:r w:rsidR="00FC3E3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C3E34" w:rsidRPr="00A3277F">
        <w:rPr>
          <w:rFonts w:ascii="Times New Roman" w:hAnsi="Times New Roman" w:cs="Times New Roman"/>
          <w:bCs/>
          <w:color w:val="000000" w:themeColor="text1"/>
        </w:rPr>
        <w:t>Thalidomide</w:t>
      </w:r>
      <w:r w:rsidRPr="00A3277F">
        <w:rPr>
          <w:rFonts w:ascii="Times New Roman" w:hAnsi="Times New Roman" w:cs="Times New Roman"/>
          <w:bCs/>
          <w:color w:val="000000" w:themeColor="text1"/>
        </w:rPr>
        <w:t>.</w:t>
      </w:r>
    </w:p>
    <w:p w14:paraId="3C4BB1C0" w14:textId="79ACF0B2" w:rsidR="00C85FDB" w:rsidRDefault="00AA5676">
      <w:pPr>
        <w:rPr>
          <w:rFonts w:ascii="Times New Roman" w:hAnsi="Times New Roman" w:cs="Times New Roman"/>
          <w:bCs/>
          <w:color w:val="000000" w:themeColor="text1"/>
        </w:rPr>
      </w:pPr>
      <w:r w:rsidRPr="00A3277F">
        <w:rPr>
          <w:rFonts w:ascii="Cambria Math" w:hAnsi="Cambria Math" w:cs="Times New Roman"/>
          <w:color w:val="000000" w:themeColor="text1"/>
        </w:rPr>
        <w:t>†</w:t>
      </w:r>
      <w:r w:rsidR="00FC3E34">
        <w:rPr>
          <w:rFonts w:ascii="Cambria Math" w:hAnsi="Cambria Math" w:cs="Times New Roman"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Cs/>
          <w:color w:val="000000" w:themeColor="text1"/>
        </w:rPr>
        <w:t>CMV</w:t>
      </w:r>
      <w:r w:rsidR="00FC3E3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3277F">
        <w:rPr>
          <w:rFonts w:ascii="Times New Roman" w:hAnsi="Times New Roman" w:cs="Times New Roman"/>
          <w:bCs/>
          <w:color w:val="000000" w:themeColor="text1"/>
        </w:rPr>
        <w:t>(+) included MDA5</w:t>
      </w:r>
      <w:r w:rsidRPr="00A3277F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A3277F">
        <w:rPr>
          <w:rFonts w:ascii="Times New Roman" w:hAnsi="Times New Roman" w:cs="Times New Roman"/>
          <w:bCs/>
          <w:color w:val="000000" w:themeColor="text1"/>
        </w:rPr>
        <w:t>DM patients with CMV-IgM posi</w:t>
      </w:r>
      <w:r w:rsidR="00FC3E34">
        <w:rPr>
          <w:rFonts w:ascii="Times New Roman" w:hAnsi="Times New Roman" w:cs="Times New Roman"/>
          <w:bCs/>
          <w:color w:val="000000" w:themeColor="text1"/>
        </w:rPr>
        <w:t>ti</w:t>
      </w:r>
      <w:r w:rsidRPr="00A3277F">
        <w:rPr>
          <w:rFonts w:ascii="Times New Roman" w:hAnsi="Times New Roman" w:cs="Times New Roman"/>
          <w:bCs/>
          <w:color w:val="000000" w:themeColor="text1"/>
        </w:rPr>
        <w:t>ve and</w:t>
      </w:r>
      <w:r w:rsidRPr="00A3277F">
        <w:rPr>
          <w:rFonts w:ascii="Times New Roman" w:hAnsi="Times New Roman" w:cs="Times New Roman" w:hint="eastAsia"/>
          <w:bCs/>
          <w:color w:val="000000" w:themeColor="text1"/>
        </w:rPr>
        <w:t>/or</w:t>
      </w:r>
      <w:r w:rsidRPr="00A3277F">
        <w:rPr>
          <w:rFonts w:ascii="Times New Roman" w:hAnsi="Times New Roman" w:cs="Times New Roman"/>
          <w:bCs/>
          <w:color w:val="000000" w:themeColor="text1"/>
        </w:rPr>
        <w:t xml:space="preserve"> CMV DNA-</w:t>
      </w:r>
      <w:r w:rsidR="00FC3E34" w:rsidRPr="00FC3E34">
        <w:rPr>
          <w:rFonts w:ascii="Times New Roman" w:hAnsi="Times New Roman" w:cs="Times New Roman"/>
          <w:bCs/>
          <w:color w:val="000000" w:themeColor="text1"/>
        </w:rPr>
        <w:t>emia</w:t>
      </w:r>
    </w:p>
    <w:p w14:paraId="4A7B7F60" w14:textId="7BB617D5" w:rsidR="00D42D56" w:rsidRPr="00D42D56" w:rsidRDefault="00D42D56" w:rsidP="00D42D56">
      <w:pPr>
        <w:rPr>
          <w:rFonts w:ascii="Times New Roman" w:hAnsi="Times New Roman" w:cs="Times New Roman"/>
          <w:bCs/>
          <w:color w:val="000000" w:themeColor="text1"/>
        </w:rPr>
      </w:pPr>
      <w:r w:rsidRPr="00D42D56">
        <w:rPr>
          <w:rFonts w:ascii="Times New Roman" w:hAnsi="Times New Roman" w:cs="Times New Roman"/>
          <w:bCs/>
          <w:color w:val="000000" w:themeColor="text1"/>
        </w:rPr>
        <w:t>LDH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="00FC3E34">
        <w:rPr>
          <w:rFonts w:ascii="Times New Roman" w:hAnsi="Times New Roman" w:cs="Times New Roman"/>
          <w:bCs/>
          <w:color w:val="000000" w:themeColor="text1"/>
        </w:rPr>
        <w:t>l</w:t>
      </w:r>
      <w:r w:rsidRPr="00D42D56">
        <w:rPr>
          <w:rFonts w:ascii="Times New Roman" w:hAnsi="Times New Roman" w:cs="Times New Roman"/>
          <w:bCs/>
          <w:color w:val="000000" w:themeColor="text1"/>
        </w:rPr>
        <w:t>actic dehydrogenase</w:t>
      </w:r>
      <w:r w:rsidRPr="00D42D56">
        <w:rPr>
          <w:rFonts w:ascii="Times New Roman" w:hAnsi="Times New Roman" w:cs="Times New Roman"/>
          <w:bCs/>
          <w:color w:val="000000" w:themeColor="text1"/>
        </w:rPr>
        <w:t>；</w:t>
      </w:r>
      <w:r w:rsidRPr="00D42D56">
        <w:rPr>
          <w:rFonts w:ascii="Times New Roman" w:hAnsi="Times New Roman" w:cs="Times New Roman"/>
          <w:bCs/>
          <w:color w:val="000000" w:themeColor="text1"/>
        </w:rPr>
        <w:t xml:space="preserve"> ESR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="00FC3E34">
        <w:rPr>
          <w:rFonts w:ascii="Times New Roman" w:hAnsi="Times New Roman" w:cs="Times New Roman"/>
          <w:bCs/>
          <w:color w:val="000000" w:themeColor="text1"/>
        </w:rPr>
        <w:t>e</w:t>
      </w:r>
      <w:r w:rsidRPr="00D42D56">
        <w:rPr>
          <w:rFonts w:ascii="Times New Roman" w:hAnsi="Times New Roman" w:cs="Times New Roman"/>
          <w:bCs/>
          <w:color w:val="000000" w:themeColor="text1"/>
        </w:rPr>
        <w:t>rythrocyte sedimentation rate</w:t>
      </w:r>
      <w:r w:rsidRPr="00D42D56">
        <w:rPr>
          <w:rFonts w:ascii="Times New Roman" w:hAnsi="Times New Roman" w:cs="Times New Roman"/>
          <w:bCs/>
          <w:color w:val="000000" w:themeColor="text1"/>
        </w:rPr>
        <w:t>；</w:t>
      </w:r>
      <w:r w:rsidRPr="00D42D56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7ED270CB" w14:textId="602F8987" w:rsidR="00D42D56" w:rsidRPr="00D42D56" w:rsidRDefault="00D42D56" w:rsidP="00D42D56">
      <w:pPr>
        <w:rPr>
          <w:rFonts w:ascii="Times New Roman" w:hAnsi="Times New Roman" w:cs="Times New Roman"/>
          <w:bCs/>
          <w:color w:val="000000" w:themeColor="text1"/>
        </w:rPr>
      </w:pPr>
      <w:r w:rsidRPr="00D42D56">
        <w:rPr>
          <w:rFonts w:ascii="Times New Roman" w:hAnsi="Times New Roman" w:cs="Times New Roman"/>
          <w:bCs/>
          <w:color w:val="000000" w:themeColor="text1"/>
        </w:rPr>
        <w:t>CRP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Pr="00D42D56">
        <w:rPr>
          <w:rFonts w:ascii="Times New Roman" w:hAnsi="Times New Roman" w:cs="Times New Roman"/>
          <w:bCs/>
          <w:color w:val="000000" w:themeColor="text1"/>
        </w:rPr>
        <w:t>C-reactive protein</w:t>
      </w:r>
      <w:r w:rsidRPr="00D42D56">
        <w:rPr>
          <w:rFonts w:ascii="Times New Roman" w:hAnsi="Times New Roman" w:cs="Times New Roman"/>
          <w:bCs/>
          <w:color w:val="000000" w:themeColor="text1"/>
        </w:rPr>
        <w:t>；</w:t>
      </w:r>
      <w:r w:rsidRPr="00D42D56">
        <w:rPr>
          <w:rFonts w:ascii="Times New Roman" w:hAnsi="Times New Roman" w:cs="Times New Roman"/>
          <w:bCs/>
          <w:color w:val="000000" w:themeColor="text1"/>
        </w:rPr>
        <w:t xml:space="preserve"> ILD</w:t>
      </w:r>
      <w:r w:rsidRPr="00D42D56">
        <w:rPr>
          <w:rFonts w:ascii="Times New Roman" w:hAnsi="Times New Roman" w:cs="Times New Roman"/>
          <w:bCs/>
          <w:color w:val="000000" w:themeColor="text1"/>
        </w:rPr>
        <w:t>：</w:t>
      </w:r>
      <w:r w:rsidR="00FC3E34">
        <w:rPr>
          <w:rFonts w:ascii="Times New Roman" w:hAnsi="Times New Roman" w:cs="Times New Roman"/>
          <w:bCs/>
          <w:color w:val="000000" w:themeColor="text1"/>
        </w:rPr>
        <w:t>i</w:t>
      </w:r>
      <w:r w:rsidRPr="00D42D56">
        <w:rPr>
          <w:rFonts w:ascii="Times New Roman" w:hAnsi="Times New Roman" w:cs="Times New Roman"/>
          <w:bCs/>
          <w:color w:val="000000" w:themeColor="text1"/>
        </w:rPr>
        <w:t>nterstitial Lung Disease</w:t>
      </w:r>
    </w:p>
    <w:p w14:paraId="1C6ADBB5" w14:textId="77777777" w:rsidR="00D42D56" w:rsidRPr="00D42D56" w:rsidRDefault="00D42D56">
      <w:pPr>
        <w:rPr>
          <w:rFonts w:ascii="Times New Roman" w:hAnsi="Times New Roman" w:cs="Times New Roman"/>
          <w:b/>
          <w:color w:val="000000" w:themeColor="text1"/>
        </w:rPr>
      </w:pPr>
    </w:p>
    <w:sectPr w:rsidR="00D42D56" w:rsidRPr="00D42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E52D82"/>
    <w:multiLevelType w:val="hybridMultilevel"/>
    <w:tmpl w:val="0FC8AAAA"/>
    <w:lvl w:ilvl="0" w:tplc="D9BA33BC">
      <w:start w:val="3"/>
      <w:numFmt w:val="bullet"/>
      <w:lvlText w:val=""/>
      <w:lvlJc w:val="left"/>
      <w:pPr>
        <w:ind w:left="360" w:hanging="360"/>
      </w:pPr>
      <w:rPr>
        <w:rFonts w:ascii="Wingdings" w:eastAsia="DengXian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76"/>
    <w:rsid w:val="005C52E9"/>
    <w:rsid w:val="00681002"/>
    <w:rsid w:val="00A3277F"/>
    <w:rsid w:val="00AA5676"/>
    <w:rsid w:val="00BE68A5"/>
    <w:rsid w:val="00C85FDB"/>
    <w:rsid w:val="00D42D56"/>
    <w:rsid w:val="00D50F42"/>
    <w:rsid w:val="00DA233A"/>
    <w:rsid w:val="00EB6BFE"/>
    <w:rsid w:val="00FC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1FBB7"/>
  <w15:chartTrackingRefBased/>
  <w15:docId w15:val="{2332CFDC-FC54-A04F-9C32-E4C232BF2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67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23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1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1</cp:revision>
  <dcterms:created xsi:type="dcterms:W3CDTF">2021-03-10T05:43:00Z</dcterms:created>
  <dcterms:modified xsi:type="dcterms:W3CDTF">2021-08-21T06:47:00Z</dcterms:modified>
</cp:coreProperties>
</file>